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E07" w:rsidRPr="00637E07" w:rsidRDefault="00637E07" w:rsidP="00637E07">
      <w:pPr>
        <w:rPr>
          <w:rFonts w:ascii="Times New Roman" w:eastAsiaTheme="minorEastAsia" w:hAnsi="Times New Roman"/>
          <w:b/>
          <w:sz w:val="28"/>
          <w:szCs w:val="28"/>
          <w:lang w:eastAsia="en-NZ"/>
        </w:rPr>
      </w:pPr>
      <w:r w:rsidRPr="00637E07">
        <w:rPr>
          <w:rFonts w:ascii="Times New Roman" w:eastAsiaTheme="minorEastAsia" w:hAnsi="Times New Roman"/>
          <w:b/>
          <w:sz w:val="28"/>
          <w:szCs w:val="28"/>
          <w:lang w:eastAsia="en-NZ"/>
        </w:rPr>
        <w:t>Supplementary tables</w:t>
      </w:r>
    </w:p>
    <w:p w:rsidR="00637E07" w:rsidRPr="00637E07" w:rsidRDefault="00637E07" w:rsidP="00637E07">
      <w:pPr>
        <w:rPr>
          <w:rFonts w:ascii="Times New Roman" w:eastAsiaTheme="minorEastAsia" w:hAnsi="Times New Roman"/>
          <w:b/>
          <w:sz w:val="24"/>
          <w:szCs w:val="21"/>
          <w:lang w:eastAsia="en-NZ"/>
        </w:rPr>
      </w:pPr>
    </w:p>
    <w:p w:rsidR="0041718F" w:rsidRDefault="0041718F" w:rsidP="0041718F">
      <w:pPr>
        <w:spacing w:after="0" w:line="360" w:lineRule="auto"/>
        <w:jc w:val="both"/>
        <w:rPr>
          <w:rFonts w:ascii="Times New Roman" w:eastAsiaTheme="minorEastAsia" w:hAnsi="Times New Roman"/>
          <w:b/>
          <w:sz w:val="24"/>
          <w:szCs w:val="21"/>
          <w:lang w:eastAsia="en-NZ"/>
        </w:rPr>
      </w:pPr>
      <w:r w:rsidRPr="0041718F">
        <w:rPr>
          <w:rFonts w:ascii="Times New Roman" w:eastAsiaTheme="minorEastAsia" w:hAnsi="Times New Roman"/>
          <w:b/>
          <w:sz w:val="24"/>
          <w:szCs w:val="21"/>
          <w:lang w:eastAsia="en-NZ"/>
        </w:rPr>
        <w:t xml:space="preserve">Table 1: </w:t>
      </w:r>
      <w:r w:rsidR="00D72659">
        <w:rPr>
          <w:rFonts w:ascii="Times New Roman" w:eastAsiaTheme="minorEastAsia" w:hAnsi="Times New Roman"/>
          <w:b/>
          <w:sz w:val="24"/>
          <w:szCs w:val="21"/>
          <w:lang w:eastAsia="en-NZ"/>
        </w:rPr>
        <w:t>Nutrient parameters at individual s</w:t>
      </w:r>
      <w:r w:rsidRPr="0041718F">
        <w:rPr>
          <w:rFonts w:ascii="Times New Roman" w:eastAsiaTheme="minorEastAsia" w:hAnsi="Times New Roman"/>
          <w:b/>
          <w:sz w:val="24"/>
          <w:szCs w:val="21"/>
          <w:lang w:eastAsia="en-NZ"/>
        </w:rPr>
        <w:t>ampling locations during the main mangrove nutrient trial from April-Oc</w:t>
      </w:r>
      <w:r w:rsidR="00D72659">
        <w:rPr>
          <w:rFonts w:ascii="Times New Roman" w:eastAsiaTheme="minorEastAsia" w:hAnsi="Times New Roman"/>
          <w:b/>
          <w:sz w:val="24"/>
          <w:szCs w:val="21"/>
          <w:lang w:eastAsia="en-NZ"/>
        </w:rPr>
        <w:t>tober 2015 in Waitemata, Manukau, and Mangawhai harbours in</w:t>
      </w:r>
      <w:r w:rsidRPr="0041718F">
        <w:rPr>
          <w:rFonts w:ascii="Times New Roman" w:eastAsiaTheme="minorEastAsia" w:hAnsi="Times New Roman"/>
          <w:b/>
          <w:sz w:val="24"/>
          <w:szCs w:val="21"/>
          <w:lang w:eastAsia="en-NZ"/>
        </w:rPr>
        <w:t xml:space="preserve"> northern New Zealand.</w:t>
      </w:r>
    </w:p>
    <w:p w:rsidR="00637E07" w:rsidRPr="0041718F" w:rsidRDefault="00637E07" w:rsidP="0041718F">
      <w:pPr>
        <w:spacing w:after="0" w:line="360" w:lineRule="auto"/>
        <w:jc w:val="both"/>
        <w:rPr>
          <w:rFonts w:ascii="Times New Roman" w:eastAsiaTheme="minorEastAsia" w:hAnsi="Times New Roman"/>
          <w:b/>
          <w:sz w:val="24"/>
          <w:szCs w:val="21"/>
          <w:lang w:eastAsia="en-NZ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379"/>
        <w:gridCol w:w="1701"/>
        <w:gridCol w:w="1470"/>
        <w:gridCol w:w="999"/>
        <w:gridCol w:w="37"/>
        <w:gridCol w:w="1037"/>
        <w:gridCol w:w="1083"/>
      </w:tblGrid>
      <w:tr w:rsidR="00D72659" w:rsidRPr="0041718F" w:rsidTr="00637E07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D72659" w:rsidRPr="0041718F" w:rsidRDefault="00D72659" w:rsidP="003E7B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18F">
              <w:rPr>
                <w:rFonts w:ascii="Times New Roman" w:hAnsi="Times New Roman" w:cs="Times New Roman"/>
                <w:b/>
                <w:sz w:val="24"/>
                <w:szCs w:val="24"/>
              </w:rPr>
              <w:t>Date collected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D72659" w:rsidRPr="0041718F" w:rsidRDefault="00D72659" w:rsidP="003E7B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18F">
              <w:rPr>
                <w:rFonts w:ascii="Times New Roman" w:hAnsi="Times New Roman" w:cs="Times New Roman"/>
                <w:b/>
                <w:sz w:val="24"/>
                <w:szCs w:val="24"/>
              </w:rPr>
              <w:t>Street lo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72659" w:rsidRPr="0041718F" w:rsidRDefault="00D72659" w:rsidP="004171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18F">
              <w:rPr>
                <w:rFonts w:ascii="Times New Roman" w:hAnsi="Times New Roman" w:cs="Times New Roman"/>
                <w:b/>
                <w:sz w:val="24"/>
                <w:szCs w:val="24"/>
              </w:rPr>
              <w:t>Marine location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D72659" w:rsidRPr="0041718F" w:rsidRDefault="00D72659" w:rsidP="004171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18F">
              <w:rPr>
                <w:rFonts w:ascii="Times New Roman" w:hAnsi="Times New Roman" w:cs="Times New Roman"/>
                <w:b/>
                <w:sz w:val="24"/>
                <w:szCs w:val="24"/>
              </w:rPr>
              <w:t>Coordinate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D72659" w:rsidRPr="0041718F" w:rsidRDefault="00D72659" w:rsidP="004171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P, % dry weight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659" w:rsidRPr="0041718F" w:rsidRDefault="00D72659" w:rsidP="00D726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65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D72659">
              <w:rPr>
                <w:rFonts w:ascii="Times New Roman" w:hAnsi="Times New Roman" w:cs="Times New Roman"/>
                <w:b/>
                <w:sz w:val="24"/>
                <w:szCs w:val="24"/>
              </w:rPr>
              <w:t>, % dry weigh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D72659" w:rsidRPr="0041718F" w:rsidRDefault="00D72659" w:rsidP="004171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659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D7265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5</w:t>
            </w:r>
            <w:r w:rsidRPr="00D7265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D72659">
              <w:rPr>
                <w:rFonts w:ascii="Times New Roman" w:hAnsi="Times New Roman" w:cs="Times New Roman"/>
                <w:b/>
                <w:sz w:val="24"/>
                <w:szCs w:val="24"/>
              </w:rPr>
              <w:t>‰</w:t>
            </w:r>
          </w:p>
        </w:tc>
      </w:tr>
      <w:tr w:rsidR="0041718F" w:rsidRPr="0041718F" w:rsidTr="00637E07">
        <w:tc>
          <w:tcPr>
            <w:tcW w:w="9016" w:type="dxa"/>
            <w:gridSpan w:val="8"/>
            <w:tcBorders>
              <w:top w:val="single" w:sz="4" w:space="0" w:color="auto"/>
            </w:tcBorders>
          </w:tcPr>
          <w:p w:rsidR="0041718F" w:rsidRPr="0041718F" w:rsidRDefault="0041718F" w:rsidP="003E7B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1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itemata Harbour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Peters Stree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ff Crater (Dwarf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01377, 174.75140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mouth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uff Crater (Tall)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04405, 174.759107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main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diers Bay, Birkenhead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13342, 174.698193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ka R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uamo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ek, Glenfield 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77850, 174.698435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rf R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as Creek, Albany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32961, 174.687831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tham Avenu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tham Reserve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emoremo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65793, 174.648290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rf R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itopuni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am, Riverhead 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56720, 174.59845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e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igham Creek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uapai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86027, 174.598837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wai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scen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s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50657, 174.727947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 Marine Parad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u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ver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dene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warf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81097, 174.66016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 Marine Parad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u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ver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dene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all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80886, 174.658507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ire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nderson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ek,Henderson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24154, 174.635069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e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bson Bay ,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uer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63276, 174.789393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Tamaki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huna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ea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erve, Wai o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aiki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dowi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36.872494, 174.885754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nces Street (East)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aside Park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huhu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31732, 174.865515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A72CA1" w:rsidRPr="0041718F" w:rsidTr="00637E07">
        <w:tc>
          <w:tcPr>
            <w:tcW w:w="1310" w:type="dxa"/>
            <w:shd w:val="clear" w:color="auto" w:fill="auto"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8/2015</w:t>
            </w:r>
          </w:p>
        </w:tc>
        <w:tc>
          <w:tcPr>
            <w:tcW w:w="1379" w:type="dxa"/>
            <w:shd w:val="clear" w:color="auto" w:fill="auto"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dene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ce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apun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burn Reserve walkway</w:t>
            </w:r>
          </w:p>
        </w:tc>
        <w:tc>
          <w:tcPr>
            <w:tcW w:w="1470" w:type="dxa"/>
            <w:shd w:val="clear" w:color="auto" w:fill="auto"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91201, 174.766965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8/201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rley Close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apun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ek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97126, 174.772594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8/201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ancis street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apun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al Bay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03183, 174.780547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8/201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werau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venue, Devonpor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taringa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15459, 174.785910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8/201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taringa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k, Devonpor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e Road Bridge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17955, 174.79418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urch street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huhu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aki Estuary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35997, 174.845149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aramoa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erv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bson Bay ,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uer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65751, 174.794834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lmers in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uera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alkway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bson Bay ,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uer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65044, 174.807779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pa</w:t>
            </w:r>
            <w:proofErr w:type="spellEnd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ush Reserve, </w:t>
            </w: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ew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ew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D72659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6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63954, 174.827796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ington Bay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itoto Island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75703, 174.897284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itoto Warf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itoto Island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06625, 174.862581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rove Bridg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itoto Island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05938, 174.851080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st Guard Bay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itoto Island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90776, 174.831076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diner Gap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itoto Island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70939, 174.89352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41718F" w:rsidRPr="0041718F" w:rsidTr="00637E07">
        <w:trPr>
          <w:trHeight w:val="315"/>
        </w:trPr>
        <w:tc>
          <w:tcPr>
            <w:tcW w:w="2689" w:type="dxa"/>
            <w:gridSpan w:val="2"/>
            <w:noWrap/>
          </w:tcPr>
          <w:p w:rsidR="0041718F" w:rsidRPr="0041718F" w:rsidRDefault="0041718F" w:rsidP="0041718F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71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ukau Harbour</w:t>
            </w:r>
          </w:p>
        </w:tc>
        <w:tc>
          <w:tcPr>
            <w:tcW w:w="1701" w:type="dxa"/>
            <w:noWrap/>
          </w:tcPr>
          <w:p w:rsidR="0041718F" w:rsidRPr="0041718F" w:rsidRDefault="0041718F" w:rsidP="0041718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26" w:type="dxa"/>
            <w:gridSpan w:val="5"/>
            <w:noWrap/>
          </w:tcPr>
          <w:p w:rsidR="0041718F" w:rsidRPr="0041718F" w:rsidRDefault="0041718F" w:rsidP="0041718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ana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venu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ania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ek, Mangere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45102, 174.816248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ana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venu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ere-Seashore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43872, 174.811313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5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go Johnstone Driv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es Point-Onehunga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29091, 174.82027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6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pito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ttle Muddy Creek, 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ngholm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59014, 174.646605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6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ing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ttle Muddy Creek, 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ngholm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50275, 174.64627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6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ia Road 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g Muddy Creek (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otapu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m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66978, 174.615878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6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our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g Muddy Creek (Armour Bay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73610, 174.61915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6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ia Dam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ia Stream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97863, 174.566588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6/210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ury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ury Farm Park Seashore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48857, 174.756389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6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nd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tutu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nd, Mangere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61788, 174.755108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wood Road, Glasson Bridg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ngamaire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am, Karaka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101615, 174.864016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ole Crescen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arks Creek (Eastern arm), 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seat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126285, 174.788238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Kenzie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ks Creek (Western arm),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seat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135613, 174.782305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course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uku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ver (Eastern 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uku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tuary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235014, 174.730393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iwhea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uku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ver (Western 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uku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tuary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234623, 174.728397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ton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venu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hitu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k Creek, 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hitu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086042, 174.646441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ka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akawau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ek (Bay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116289, 174.656715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g Bay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g Bay Creek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044112, 174.638830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wis Stree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house Bay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26531, 174.706971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fred Stree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ere Inlet, Onehunga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31112, 174.795638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tion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ere Inlet, Mangere Bridge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37349, 174.786838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insula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aki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ek, Mangere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82885, 174.79922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umatao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umatao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ashore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90991, 174.743286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ford Plac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hinui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020841, 174.858409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dwick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iv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hurehure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let, 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rewa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040344, 174.875970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y Place, 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on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ania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ek, Mangere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951673, 174.812821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smuir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hiki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161984, 174.725717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ro poin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hiki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ver, Harbour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150691, 174.697052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09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uku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idge, </w:t>
            </w: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kau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hiki</w:t>
            </w:r>
            <w:proofErr w:type="spellEnd"/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ver, upper catchment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E30E38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173125, 174.794499</w:t>
            </w:r>
          </w:p>
        </w:tc>
        <w:tc>
          <w:tcPr>
            <w:tcW w:w="999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4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41718F" w:rsidRPr="0041718F" w:rsidTr="00637E07">
        <w:trPr>
          <w:trHeight w:val="315"/>
        </w:trPr>
        <w:tc>
          <w:tcPr>
            <w:tcW w:w="9016" w:type="dxa"/>
            <w:gridSpan w:val="8"/>
            <w:shd w:val="clear" w:color="auto" w:fill="auto"/>
            <w:noWrap/>
          </w:tcPr>
          <w:p w:rsidR="0041718F" w:rsidRPr="0041718F" w:rsidRDefault="0041718F" w:rsidP="0041718F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71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gawhai Harbour Estuary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a Creek, (West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094944, 174.562831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k Boy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a Creek, (East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095966, 174.573002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sworth Driv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a Creek, Molesworth Bridge (North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08047, 174.579077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sworth Driv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a Creek, Molesworth Bridge (South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09912, 174.579699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Stree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awhai Harbour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20458, 174.575078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dge Drive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ley</w:t>
            </w:r>
            <w:proofErr w:type="spellEnd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nnel (North arm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31841, 174.572365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ley</w:t>
            </w:r>
            <w:proofErr w:type="spellEnd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e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ley</w:t>
            </w:r>
            <w:proofErr w:type="spellEnd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idge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31849, 174.579462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ke Roa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ley</w:t>
            </w:r>
            <w:proofErr w:type="spellEnd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nnel (South arm)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37232, 174.576693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n Poin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awhai Harbour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17808, 174.586707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7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oln Street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awhai Harbour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07866, 174.596599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C123B7" w:rsidRPr="0041718F" w:rsidTr="00637E07">
        <w:trPr>
          <w:trHeight w:val="315"/>
        </w:trPr>
        <w:tc>
          <w:tcPr>
            <w:tcW w:w="9016" w:type="dxa"/>
            <w:gridSpan w:val="8"/>
            <w:noWrap/>
          </w:tcPr>
          <w:p w:rsidR="00C123B7" w:rsidRPr="00B312EE" w:rsidRDefault="00C123B7" w:rsidP="0041718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3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eat Barrier Islands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04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u Kaikoura Island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 Fitzroy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80500, 175.333370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04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Barrier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wiriki</w:t>
            </w:r>
            <w:proofErr w:type="spellEnd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206894, 175.354304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04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Barrier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wiriki</w:t>
            </w:r>
            <w:proofErr w:type="spellEnd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207946, 175.357988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04/2015</w:t>
            </w:r>
          </w:p>
        </w:tc>
        <w:tc>
          <w:tcPr>
            <w:tcW w:w="1379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Barrier, old trees</w:t>
            </w:r>
          </w:p>
        </w:tc>
        <w:tc>
          <w:tcPr>
            <w:tcW w:w="1701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wiriki</w:t>
            </w:r>
            <w:proofErr w:type="spellEnd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 Estuary</w:t>
            </w:r>
          </w:p>
        </w:tc>
        <w:tc>
          <w:tcPr>
            <w:tcW w:w="1470" w:type="dxa"/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208788, 175.358441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7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83" w:type="dxa"/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A72CA1" w:rsidRPr="0041718F" w:rsidTr="00637E07">
        <w:trPr>
          <w:trHeight w:val="315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04/2015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Barrier, young tre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wiriki</w:t>
            </w:r>
            <w:proofErr w:type="spellEnd"/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 Estuary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72CA1" w:rsidRPr="00B312EE" w:rsidRDefault="00A72CA1" w:rsidP="00A72C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208798, 175.358624</w:t>
            </w:r>
          </w:p>
        </w:tc>
        <w:tc>
          <w:tcPr>
            <w:tcW w:w="1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:rsidR="00A72CA1" w:rsidRPr="00A72CA1" w:rsidRDefault="00A72CA1" w:rsidP="00A72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2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</w:tbl>
    <w:p w:rsidR="0041718F" w:rsidRDefault="0041718F" w:rsidP="0041718F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3778B" w:rsidRP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3778B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2: Historical Auckland Museum (AM) mangrove leaf total nitrogen (TN) and nitrogen stable isotope (δ</w:t>
      </w:r>
      <w:r w:rsidRPr="0033778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5</w:t>
      </w:r>
      <w:r w:rsidRPr="0033778B">
        <w:rPr>
          <w:rFonts w:ascii="Times New Roman" w:eastAsia="Calibri" w:hAnsi="Times New Roman" w:cs="Times New Roman"/>
          <w:b/>
          <w:sz w:val="24"/>
          <w:szCs w:val="24"/>
        </w:rPr>
        <w:t xml:space="preserve">N) </w:t>
      </w:r>
      <w:proofErr w:type="gramStart"/>
      <w:r w:rsidRPr="0033778B">
        <w:rPr>
          <w:rFonts w:ascii="Times New Roman" w:eastAsia="Calibri" w:hAnsi="Times New Roman" w:cs="Times New Roman"/>
          <w:b/>
          <w:sz w:val="24"/>
          <w:szCs w:val="24"/>
        </w:rPr>
        <w:t>ratios .</w:t>
      </w:r>
      <w:proofErr w:type="gram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2835"/>
        <w:gridCol w:w="1985"/>
        <w:gridCol w:w="1933"/>
      </w:tblGrid>
      <w:tr w:rsidR="0033778B" w:rsidRPr="0033778B" w:rsidTr="002F2AFB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alogue 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te collect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3778B" w:rsidRPr="0033778B" w:rsidRDefault="0033778B" w:rsidP="0033778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TN, % dry           </w:t>
            </w:r>
          </w:p>
          <w:p w:rsidR="0033778B" w:rsidRPr="0033778B" w:rsidRDefault="0033778B" w:rsidP="0033778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weight 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33778B" w:rsidRPr="0033778B" w:rsidRDefault="0033778B" w:rsidP="0033778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δ</w:t>
            </w: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5</w:t>
            </w: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, ‰ dry     </w:t>
            </w:r>
          </w:p>
          <w:p w:rsidR="0033778B" w:rsidRPr="0033778B" w:rsidRDefault="0033778B" w:rsidP="0033778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weight </w:t>
            </w:r>
          </w:p>
        </w:tc>
      </w:tr>
      <w:tr w:rsidR="0033778B" w:rsidRPr="0033778B" w:rsidTr="002F2AFB">
        <w:trPr>
          <w:trHeight w:val="315"/>
          <w:jc w:val="center"/>
        </w:trPr>
        <w:tc>
          <w:tcPr>
            <w:tcW w:w="2835" w:type="dxa"/>
            <w:gridSpan w:val="5"/>
            <w:tcBorders>
              <w:top w:val="single" w:sz="4" w:space="0" w:color="auto"/>
            </w:tcBorders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itemata</w:t>
            </w:r>
            <w:proofErr w:type="spellEnd"/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Harbour</w:t>
            </w:r>
          </w:p>
        </w:tc>
      </w:tr>
      <w:tr w:rsidR="0033778B" w:rsidRPr="0033778B" w:rsidTr="002F2AFB">
        <w:trPr>
          <w:trHeight w:val="315"/>
          <w:jc w:val="center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1603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863-1873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54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9.01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64607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885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Waitemata</w:t>
            </w:r>
            <w:proofErr w:type="spellEnd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rbour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69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9.12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32293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6/09/1942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Takapuna,tidal</w:t>
            </w:r>
            <w:proofErr w:type="spellEnd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stuary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55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9.90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40247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3/09/1947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Purewa</w:t>
            </w:r>
            <w:proofErr w:type="spellEnd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ush 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3.12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.57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64609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/06/1958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Hobson Bay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69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8.16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64610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/06/1959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sebank Creek, Avondale </w:t>
            </w:r>
          </w:p>
        </w:tc>
        <w:tc>
          <w:tcPr>
            <w:tcW w:w="1554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54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9.01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16494/5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6/06/1967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Hobson Bay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86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8.29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61846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0/03/1971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Pollen Island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1.99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.56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30391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0/08/1972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Hobson Bay, mudflats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3.02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10.10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31931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8/05/1973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Shore Road, Hobson bay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37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5.19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17901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0/06/1973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Pollen Island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31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5.31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70916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9/04/1981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Tuff Crater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14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.43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59324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8/03/1982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Shore Road, Hobson Bay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22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.78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20693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6/03/1982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Waitaramoa</w:t>
            </w:r>
            <w:proofErr w:type="spellEnd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erve, Hobson Bay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87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.33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76242</w:t>
            </w:r>
          </w:p>
        </w:tc>
        <w:tc>
          <w:tcPr>
            <w:tcW w:w="1418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3/05/1987</w:t>
            </w:r>
          </w:p>
        </w:tc>
        <w:tc>
          <w:tcPr>
            <w:tcW w:w="283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Cox's Creek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43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6.47</w:t>
            </w:r>
          </w:p>
        </w:tc>
      </w:tr>
      <w:tr w:rsidR="0033778B" w:rsidRPr="0033778B" w:rsidTr="002F2AFB">
        <w:trPr>
          <w:jc w:val="center"/>
        </w:trPr>
        <w:tc>
          <w:tcPr>
            <w:tcW w:w="1271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79002</w:t>
            </w:r>
          </w:p>
        </w:tc>
        <w:tc>
          <w:tcPr>
            <w:tcW w:w="1418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5/04/1990</w:t>
            </w:r>
          </w:p>
        </w:tc>
        <w:tc>
          <w:tcPr>
            <w:tcW w:w="2835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Meola</w:t>
            </w:r>
            <w:proofErr w:type="spellEnd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eek</w:t>
            </w:r>
          </w:p>
        </w:tc>
        <w:tc>
          <w:tcPr>
            <w:tcW w:w="1985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27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8.25</w:t>
            </w:r>
          </w:p>
        </w:tc>
      </w:tr>
      <w:tr w:rsidR="0033778B" w:rsidRPr="0033778B" w:rsidTr="002F2AFB">
        <w:trPr>
          <w:jc w:val="center"/>
        </w:trPr>
        <w:tc>
          <w:tcPr>
            <w:tcW w:w="1271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hAnsi="Times New Roman"/>
                <w:sz w:val="24"/>
              </w:rPr>
              <w:t>31838</w:t>
            </w:r>
          </w:p>
        </w:tc>
        <w:tc>
          <w:tcPr>
            <w:tcW w:w="1418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2835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hAnsi="Times New Roman"/>
                <w:sz w:val="24"/>
              </w:rPr>
              <w:t>Rangitoto</w:t>
            </w:r>
            <w:proofErr w:type="spellEnd"/>
          </w:p>
        </w:tc>
        <w:tc>
          <w:tcPr>
            <w:tcW w:w="1985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hAnsi="Times New Roman"/>
                <w:sz w:val="24"/>
              </w:rPr>
              <w:t xml:space="preserve">          2.52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hAnsi="Times New Roman"/>
                <w:sz w:val="24"/>
              </w:rPr>
              <w:t xml:space="preserve">     9.36</w:t>
            </w:r>
          </w:p>
        </w:tc>
      </w:tr>
      <w:tr w:rsidR="0033778B" w:rsidRPr="0033778B" w:rsidTr="002F2AFB">
        <w:trPr>
          <w:jc w:val="center"/>
        </w:trPr>
        <w:tc>
          <w:tcPr>
            <w:tcW w:w="1271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hAnsi="Times New Roman"/>
                <w:sz w:val="24"/>
              </w:rPr>
              <w:t>175670</w:t>
            </w:r>
          </w:p>
        </w:tc>
        <w:tc>
          <w:tcPr>
            <w:tcW w:w="1418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hAnsi="Times New Roman"/>
                <w:sz w:val="24"/>
              </w:rPr>
              <w:t>11/05/1986</w:t>
            </w:r>
          </w:p>
        </w:tc>
        <w:tc>
          <w:tcPr>
            <w:tcW w:w="2835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hAnsi="Times New Roman"/>
                <w:sz w:val="24"/>
              </w:rPr>
              <w:t xml:space="preserve">north from White Beach, </w:t>
            </w:r>
            <w:proofErr w:type="spellStart"/>
            <w:r w:rsidRPr="0033778B">
              <w:rPr>
                <w:rFonts w:ascii="Times New Roman" w:hAnsi="Times New Roman"/>
                <w:sz w:val="24"/>
              </w:rPr>
              <w:t>Rangitoto</w:t>
            </w:r>
            <w:proofErr w:type="spellEnd"/>
          </w:p>
        </w:tc>
        <w:tc>
          <w:tcPr>
            <w:tcW w:w="1985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hAnsi="Times New Roman"/>
                <w:sz w:val="24"/>
              </w:rPr>
              <w:t xml:space="preserve">          1.82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hAnsi="Times New Roman"/>
                <w:sz w:val="24"/>
              </w:rPr>
              <w:t xml:space="preserve">     3.61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30398</w:t>
            </w:r>
          </w:p>
        </w:tc>
        <w:tc>
          <w:tcPr>
            <w:tcW w:w="1418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1/08/1972</w:t>
            </w:r>
          </w:p>
        </w:tc>
        <w:tc>
          <w:tcPr>
            <w:tcW w:w="2835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Glenn Innes Domain</w:t>
            </w:r>
          </w:p>
        </w:tc>
        <w:tc>
          <w:tcPr>
            <w:tcW w:w="1985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61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.59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2835" w:type="dxa"/>
            <w:gridSpan w:val="5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nukau</w:t>
            </w:r>
            <w:proofErr w:type="spellEnd"/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Harbour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29240</w:t>
            </w:r>
          </w:p>
        </w:tc>
        <w:tc>
          <w:tcPr>
            <w:tcW w:w="1418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6/11/1971</w:t>
            </w:r>
          </w:p>
        </w:tc>
        <w:tc>
          <w:tcPr>
            <w:tcW w:w="2835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Ihumatao</w:t>
            </w:r>
            <w:proofErr w:type="spellEnd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reet</w:t>
            </w:r>
          </w:p>
        </w:tc>
        <w:tc>
          <w:tcPr>
            <w:tcW w:w="1985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68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8.23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81001</w:t>
            </w:r>
          </w:p>
        </w:tc>
        <w:tc>
          <w:tcPr>
            <w:tcW w:w="1418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4/02/1975</w:t>
            </w:r>
          </w:p>
        </w:tc>
        <w:tc>
          <w:tcPr>
            <w:tcW w:w="2835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Onehunga waterfront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1.01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2.26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73891</w:t>
            </w:r>
          </w:p>
        </w:tc>
        <w:tc>
          <w:tcPr>
            <w:tcW w:w="1418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7/07/1983</w:t>
            </w:r>
          </w:p>
        </w:tc>
        <w:tc>
          <w:tcPr>
            <w:tcW w:w="2835" w:type="dxa"/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Bottle Top Bay</w:t>
            </w:r>
          </w:p>
        </w:tc>
        <w:tc>
          <w:tcPr>
            <w:tcW w:w="1985" w:type="dxa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2.06</w:t>
            </w:r>
          </w:p>
        </w:tc>
        <w:tc>
          <w:tcPr>
            <w:tcW w:w="1933" w:type="dxa"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.67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2835" w:type="dxa"/>
            <w:gridSpan w:val="5"/>
            <w:noWrap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eat Barrier Island</w:t>
            </w:r>
          </w:p>
        </w:tc>
      </w:tr>
      <w:tr w:rsidR="0033778B" w:rsidRPr="0033778B" w:rsidTr="002F2AFB">
        <w:tblPrEx>
          <w:jc w:val="left"/>
        </w:tblPrEx>
        <w:trPr>
          <w:trHeight w:val="315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1305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2/08/197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Whangaparapara</w:t>
            </w:r>
            <w:proofErr w:type="spellEnd"/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Inlet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33778B" w:rsidRPr="0033778B" w:rsidRDefault="00611D5E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</w:t>
            </w:r>
            <w:bookmarkStart w:id="0" w:name="_GoBack"/>
            <w:bookmarkEnd w:id="0"/>
            <w:r w:rsidR="0033778B"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33778B" w:rsidRPr="0033778B" w:rsidRDefault="0033778B" w:rsidP="0033778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7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.41</w:t>
            </w:r>
          </w:p>
        </w:tc>
      </w:tr>
    </w:tbl>
    <w:p w:rsidR="0033778B" w:rsidRPr="0033778B" w:rsidRDefault="0033778B" w:rsidP="0033778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312EE" w:rsidRDefault="00B312EE" w:rsidP="0041718F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B312EE" w:rsidRPr="0041718F" w:rsidRDefault="00B312EE" w:rsidP="0041718F">
      <w:pPr>
        <w:spacing w:after="0" w:line="360" w:lineRule="auto"/>
        <w:jc w:val="both"/>
        <w:rPr>
          <w:rFonts w:ascii="Times New Roman" w:hAnsi="Times New Roman"/>
          <w:sz w:val="24"/>
        </w:rPr>
      </w:pPr>
    </w:p>
    <w:sectPr w:rsidR="00B312EE" w:rsidRPr="00417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yNzIxMzMwNzU0MjVS0lEKTi0uzszPAykwrAUAstGdrCwAAAA="/>
  </w:docVars>
  <w:rsids>
    <w:rsidRoot w:val="00517247"/>
    <w:rsid w:val="00040C7D"/>
    <w:rsid w:val="000C5B6E"/>
    <w:rsid w:val="00180FBC"/>
    <w:rsid w:val="0019192A"/>
    <w:rsid w:val="001C4AE9"/>
    <w:rsid w:val="0021607E"/>
    <w:rsid w:val="00230F4F"/>
    <w:rsid w:val="00257580"/>
    <w:rsid w:val="00264F56"/>
    <w:rsid w:val="00271F6F"/>
    <w:rsid w:val="002851A6"/>
    <w:rsid w:val="002962CB"/>
    <w:rsid w:val="002C0A74"/>
    <w:rsid w:val="002E4357"/>
    <w:rsid w:val="00316D80"/>
    <w:rsid w:val="00325EBE"/>
    <w:rsid w:val="0033778B"/>
    <w:rsid w:val="003A7541"/>
    <w:rsid w:val="003E7ACA"/>
    <w:rsid w:val="003E7B58"/>
    <w:rsid w:val="0041718F"/>
    <w:rsid w:val="00447F61"/>
    <w:rsid w:val="00454985"/>
    <w:rsid w:val="004D47B5"/>
    <w:rsid w:val="00517247"/>
    <w:rsid w:val="005621BB"/>
    <w:rsid w:val="00571E5B"/>
    <w:rsid w:val="005C6E49"/>
    <w:rsid w:val="005D30B9"/>
    <w:rsid w:val="00606441"/>
    <w:rsid w:val="00611D5E"/>
    <w:rsid w:val="00637E07"/>
    <w:rsid w:val="006966F2"/>
    <w:rsid w:val="006D6C35"/>
    <w:rsid w:val="006E3BD3"/>
    <w:rsid w:val="00753730"/>
    <w:rsid w:val="007E2E52"/>
    <w:rsid w:val="007E43AD"/>
    <w:rsid w:val="007E57F6"/>
    <w:rsid w:val="007F196F"/>
    <w:rsid w:val="008705BD"/>
    <w:rsid w:val="008B585A"/>
    <w:rsid w:val="008C3297"/>
    <w:rsid w:val="008C45EF"/>
    <w:rsid w:val="008F6B5E"/>
    <w:rsid w:val="009140A4"/>
    <w:rsid w:val="009677EA"/>
    <w:rsid w:val="009E2601"/>
    <w:rsid w:val="00A127D8"/>
    <w:rsid w:val="00A12BFA"/>
    <w:rsid w:val="00A46139"/>
    <w:rsid w:val="00A67C45"/>
    <w:rsid w:val="00A72CA1"/>
    <w:rsid w:val="00AC1D3A"/>
    <w:rsid w:val="00AF7E81"/>
    <w:rsid w:val="00B312EE"/>
    <w:rsid w:val="00B53760"/>
    <w:rsid w:val="00B543EE"/>
    <w:rsid w:val="00BE1808"/>
    <w:rsid w:val="00BF2355"/>
    <w:rsid w:val="00C123B7"/>
    <w:rsid w:val="00C147B3"/>
    <w:rsid w:val="00C518A8"/>
    <w:rsid w:val="00C56992"/>
    <w:rsid w:val="00CD0E12"/>
    <w:rsid w:val="00D062F7"/>
    <w:rsid w:val="00D33B3E"/>
    <w:rsid w:val="00D70789"/>
    <w:rsid w:val="00D72659"/>
    <w:rsid w:val="00D93338"/>
    <w:rsid w:val="00D97AB0"/>
    <w:rsid w:val="00DC05E3"/>
    <w:rsid w:val="00DD673D"/>
    <w:rsid w:val="00E07390"/>
    <w:rsid w:val="00E16170"/>
    <w:rsid w:val="00E30E38"/>
    <w:rsid w:val="00EB0172"/>
    <w:rsid w:val="00EC4FFE"/>
    <w:rsid w:val="00F35566"/>
    <w:rsid w:val="00F5587E"/>
    <w:rsid w:val="00FE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8EA4E-E882-497C-90A9-92CD2E450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17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1718F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7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33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3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1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808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808"/>
    <w:rPr>
      <w:rFonts w:ascii="Times New Roman" w:hAnsi="Times New Roman"/>
      <w:sz w:val="20"/>
      <w:szCs w:val="20"/>
    </w:rPr>
  </w:style>
  <w:style w:type="table" w:customStyle="1" w:styleId="TableGrid22">
    <w:name w:val="Table Grid22"/>
    <w:basedOn w:val="TableNormal"/>
    <w:next w:val="TableGrid"/>
    <w:uiPriority w:val="39"/>
    <w:rsid w:val="00FE3655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>Author's Proof</StageName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E819DE-6781-44C5-B63F-41C4E8F597BA}"/>
</file>

<file path=customXml/itemProps2.xml><?xml version="1.0" encoding="utf-8"?>
<ds:datastoreItem xmlns:ds="http://schemas.openxmlformats.org/officeDocument/2006/customXml" ds:itemID="{ED417966-EC08-4BCD-AD18-D7E1422A6654}"/>
</file>

<file path=customXml/itemProps3.xml><?xml version="1.0" encoding="utf-8"?>
<ds:datastoreItem xmlns:ds="http://schemas.openxmlformats.org/officeDocument/2006/customXml" ds:itemID="{5F84447B-8DB2-4545-BFF1-C11AEAED21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77</Words>
  <Characters>728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8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a Gritcan</dc:creator>
  <cp:keywords/>
  <dc:description/>
  <cp:lastModifiedBy>Mark Duxbury</cp:lastModifiedBy>
  <cp:revision>3</cp:revision>
  <cp:lastPrinted>2016-12-13T23:05:00Z</cp:lastPrinted>
  <dcterms:created xsi:type="dcterms:W3CDTF">2016-12-13T23:27:00Z</dcterms:created>
  <dcterms:modified xsi:type="dcterms:W3CDTF">2016-12-13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